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4708" w:type="pct"/>
        <w:tblInd w:w="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216"/>
        <w:gridCol w:w="1266"/>
        <w:gridCol w:w="1463"/>
        <w:gridCol w:w="1366"/>
        <w:gridCol w:w="1557"/>
      </w:tblGrid>
      <w:tr w:rsidR="00CE74DF" w:rsidRPr="001A25A4" w14:paraId="75735811" w14:textId="77777777" w:rsidTr="005224FF">
        <w:trPr>
          <w:trHeight w:val="473"/>
        </w:trPr>
        <w:tc>
          <w:tcPr>
            <w:tcW w:w="1813" w:type="pct"/>
            <w:tcBorders>
              <w:top w:val="single" w:sz="8" w:space="0" w:color="auto"/>
              <w:bottom w:val="single" w:sz="8" w:space="0" w:color="auto"/>
            </w:tcBorders>
          </w:tcPr>
          <w:p w14:paraId="54D6E787" w14:textId="77777777" w:rsidR="00CE74DF" w:rsidRPr="008E065E" w:rsidRDefault="00CE74DF" w:rsidP="005224F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 w:colFirst="0" w:colLast="4"/>
            <w:r w:rsidRPr="008E065E">
              <w:rPr>
                <w:rFonts w:ascii="Times New Roman" w:hAnsi="Times New Roman" w:cs="Times New Roman"/>
                <w:b/>
                <w:sz w:val="20"/>
                <w:szCs w:val="20"/>
              </w:rPr>
              <w:t>Partition</w:t>
            </w:r>
          </w:p>
        </w:tc>
        <w:tc>
          <w:tcPr>
            <w:tcW w:w="714" w:type="pct"/>
            <w:tcBorders>
              <w:top w:val="single" w:sz="8" w:space="0" w:color="auto"/>
              <w:bottom w:val="single" w:sz="8" w:space="0" w:color="auto"/>
            </w:tcBorders>
          </w:tcPr>
          <w:p w14:paraId="537D03ED" w14:textId="77777777" w:rsidR="00CE74DF" w:rsidRPr="008E065E" w:rsidRDefault="00CE74DF" w:rsidP="005224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065E">
              <w:rPr>
                <w:rFonts w:ascii="Times New Roman" w:hAnsi="Times New Roman" w:cs="Times New Roman"/>
                <w:b/>
                <w:sz w:val="20"/>
                <w:szCs w:val="20"/>
              </w:rPr>
              <w:t>Fixation indices</w:t>
            </w:r>
          </w:p>
        </w:tc>
        <w:tc>
          <w:tcPr>
            <w:tcW w:w="825" w:type="pct"/>
            <w:tcBorders>
              <w:top w:val="single" w:sz="8" w:space="0" w:color="auto"/>
              <w:bottom w:val="single" w:sz="8" w:space="0" w:color="auto"/>
            </w:tcBorders>
          </w:tcPr>
          <w:p w14:paraId="7E0C8BC9" w14:textId="77777777" w:rsidR="00CE74DF" w:rsidRPr="008E065E" w:rsidRDefault="00CE74DF" w:rsidP="005224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065E">
              <w:rPr>
                <w:rFonts w:ascii="Times New Roman" w:hAnsi="Times New Roman" w:cs="Times New Roman"/>
                <w:b/>
                <w:sz w:val="20"/>
                <w:szCs w:val="20"/>
              </w:rPr>
              <w:t>Variance Components</w:t>
            </w:r>
          </w:p>
        </w:tc>
        <w:tc>
          <w:tcPr>
            <w:tcW w:w="770" w:type="pct"/>
            <w:tcBorders>
              <w:top w:val="single" w:sz="8" w:space="0" w:color="auto"/>
              <w:bottom w:val="single" w:sz="8" w:space="0" w:color="auto"/>
            </w:tcBorders>
          </w:tcPr>
          <w:p w14:paraId="425BA56A" w14:textId="77777777" w:rsidR="00CE74DF" w:rsidRPr="008E065E" w:rsidRDefault="00CE74DF" w:rsidP="005224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065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ercentage of </w:t>
            </w:r>
          </w:p>
          <w:p w14:paraId="50E5B60A" w14:textId="77777777" w:rsidR="00CE74DF" w:rsidRPr="008E065E" w:rsidRDefault="00CE74DF" w:rsidP="005224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065E">
              <w:rPr>
                <w:rFonts w:ascii="Times New Roman" w:hAnsi="Times New Roman" w:cs="Times New Roman"/>
                <w:b/>
                <w:sz w:val="20"/>
                <w:szCs w:val="20"/>
              </w:rPr>
              <w:t>Variation</w:t>
            </w:r>
          </w:p>
        </w:tc>
        <w:tc>
          <w:tcPr>
            <w:tcW w:w="878" w:type="pct"/>
            <w:tcBorders>
              <w:top w:val="single" w:sz="8" w:space="0" w:color="auto"/>
              <w:bottom w:val="single" w:sz="8" w:space="0" w:color="auto"/>
            </w:tcBorders>
          </w:tcPr>
          <w:p w14:paraId="17857201" w14:textId="77777777" w:rsidR="00CE74DF" w:rsidRPr="008E065E" w:rsidRDefault="00CE74DF" w:rsidP="005224F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065E">
              <w:rPr>
                <w:rFonts w:ascii="Times New Roman" w:hAnsi="Times New Roman" w:cs="Times New Roman"/>
                <w:b/>
                <w:sz w:val="20"/>
                <w:szCs w:val="20"/>
              </w:rPr>
              <w:t>Significance</w:t>
            </w:r>
          </w:p>
        </w:tc>
      </w:tr>
      <w:bookmarkEnd w:id="0"/>
      <w:tr w:rsidR="00CE74DF" w:rsidRPr="001A25A4" w14:paraId="271F1D8C" w14:textId="77777777" w:rsidTr="005224FF">
        <w:trPr>
          <w:trHeight w:val="245"/>
        </w:trPr>
        <w:tc>
          <w:tcPr>
            <w:tcW w:w="1813" w:type="pct"/>
            <w:tcBorders>
              <w:top w:val="single" w:sz="8" w:space="0" w:color="auto"/>
            </w:tcBorders>
          </w:tcPr>
          <w:p w14:paraId="65067DDB" w14:textId="77777777" w:rsidR="00CE74DF" w:rsidRPr="001A25A4" w:rsidRDefault="00CE74DF" w:rsidP="005224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7" w:type="pct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45173A29" w14:textId="77777777" w:rsidR="00CE74DF" w:rsidRPr="001A25A4" w:rsidRDefault="00CE74DF" w:rsidP="00522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th (</w:t>
            </w:r>
            <w:r w:rsidRPr="00492463">
              <w:rPr>
                <w:rFonts w:ascii="Times New Roman" w:hAnsi="Times New Roman" w:cs="Times New Roman"/>
                <w:i/>
                <w:sz w:val="20"/>
                <w:szCs w:val="20"/>
              </w:rPr>
              <w:t>P. t. elliot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versus south of Sanaga (</w:t>
            </w:r>
            <w:r w:rsidRPr="00492463">
              <w:rPr>
                <w:rFonts w:ascii="Times New Roman" w:hAnsi="Times New Roman" w:cs="Times New Roman"/>
                <w:i/>
                <w:sz w:val="20"/>
                <w:szCs w:val="20"/>
              </w:rPr>
              <w:t>P. t. troglody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E74DF" w:rsidRPr="001A25A4" w14:paraId="73FCC504" w14:textId="77777777" w:rsidTr="005224FF">
        <w:trPr>
          <w:trHeight w:val="228"/>
        </w:trPr>
        <w:tc>
          <w:tcPr>
            <w:tcW w:w="1813" w:type="pct"/>
          </w:tcPr>
          <w:p w14:paraId="6FBD57DA" w14:textId="77777777" w:rsidR="00CE74DF" w:rsidRPr="00492463" w:rsidRDefault="00CE74DF" w:rsidP="00522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5A4">
              <w:rPr>
                <w:rFonts w:ascii="Times New Roman" w:hAnsi="Times New Roman" w:cs="Times New Roman"/>
                <w:sz w:val="20"/>
                <w:szCs w:val="20"/>
              </w:rPr>
              <w:t xml:space="preserve">Amo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1A25A4">
              <w:rPr>
                <w:rFonts w:ascii="Times New Roman" w:hAnsi="Times New Roman" w:cs="Times New Roman"/>
                <w:sz w:val="20"/>
                <w:szCs w:val="20"/>
              </w:rPr>
              <w:t>roup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ϕ</w:t>
            </w:r>
            <w:r w:rsidRPr="0049246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4" w:type="pct"/>
            <w:tcBorders>
              <w:top w:val="single" w:sz="8" w:space="0" w:color="auto"/>
            </w:tcBorders>
          </w:tcPr>
          <w:p w14:paraId="4DE037C9" w14:textId="77777777" w:rsidR="00CE74DF" w:rsidRPr="001A25A4" w:rsidRDefault="00CE74DF" w:rsidP="00522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A25A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25" w:type="pct"/>
            <w:tcBorders>
              <w:top w:val="single" w:sz="8" w:space="0" w:color="auto"/>
            </w:tcBorders>
          </w:tcPr>
          <w:p w14:paraId="2DC901F2" w14:textId="77777777" w:rsidR="00CE74DF" w:rsidRPr="001A25A4" w:rsidRDefault="00CE74DF" w:rsidP="00522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1A25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70" w:type="pct"/>
            <w:tcBorders>
              <w:top w:val="single" w:sz="8" w:space="0" w:color="auto"/>
            </w:tcBorders>
          </w:tcPr>
          <w:p w14:paraId="135C7849" w14:textId="77777777" w:rsidR="00CE74DF" w:rsidRPr="001A25A4" w:rsidRDefault="00CE74DF" w:rsidP="00522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37</w:t>
            </w:r>
          </w:p>
        </w:tc>
        <w:tc>
          <w:tcPr>
            <w:tcW w:w="878" w:type="pct"/>
            <w:tcBorders>
              <w:top w:val="single" w:sz="8" w:space="0" w:color="auto"/>
            </w:tcBorders>
          </w:tcPr>
          <w:p w14:paraId="5D7F340D" w14:textId="77777777" w:rsidR="00CE74DF" w:rsidRPr="001A25A4" w:rsidRDefault="00CE74DF" w:rsidP="00522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46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</w:tc>
      </w:tr>
      <w:tr w:rsidR="00CE74DF" w:rsidRPr="001A25A4" w14:paraId="118707D9" w14:textId="77777777" w:rsidTr="005224FF">
        <w:trPr>
          <w:trHeight w:val="245"/>
        </w:trPr>
        <w:tc>
          <w:tcPr>
            <w:tcW w:w="1813" w:type="pct"/>
          </w:tcPr>
          <w:p w14:paraId="431F12AE" w14:textId="77777777" w:rsidR="00CE74DF" w:rsidRPr="001A25A4" w:rsidRDefault="00CE74DF" w:rsidP="00522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5A4">
              <w:rPr>
                <w:rFonts w:ascii="Times New Roman" w:hAnsi="Times New Roman" w:cs="Times New Roman"/>
                <w:sz w:val="20"/>
                <w:szCs w:val="20"/>
              </w:rPr>
              <w:t>Among populations in group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ϕ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4" w:type="pct"/>
          </w:tcPr>
          <w:p w14:paraId="1A1C6A2A" w14:textId="77777777" w:rsidR="00CE74DF" w:rsidRPr="001A25A4" w:rsidRDefault="00CE74DF" w:rsidP="00522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A25A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25" w:type="pct"/>
          </w:tcPr>
          <w:p w14:paraId="4F2195A3" w14:textId="77777777" w:rsidR="00CE74DF" w:rsidRPr="001A25A4" w:rsidRDefault="00CE74DF" w:rsidP="00522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A25A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70" w:type="pct"/>
          </w:tcPr>
          <w:p w14:paraId="567679E3" w14:textId="77777777" w:rsidR="00CE74DF" w:rsidRPr="001A25A4" w:rsidRDefault="00CE74DF" w:rsidP="00522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1A25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A25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78" w:type="pct"/>
          </w:tcPr>
          <w:p w14:paraId="1A2ED3FB" w14:textId="77777777" w:rsidR="00CE74DF" w:rsidRPr="001A25A4" w:rsidRDefault="00CE74DF" w:rsidP="00522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46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</w:tc>
      </w:tr>
      <w:tr w:rsidR="00CE74DF" w:rsidRPr="001A25A4" w14:paraId="3B8C890F" w14:textId="77777777" w:rsidTr="005224FF">
        <w:trPr>
          <w:trHeight w:val="228"/>
        </w:trPr>
        <w:tc>
          <w:tcPr>
            <w:tcW w:w="1813" w:type="pct"/>
            <w:tcBorders>
              <w:bottom w:val="single" w:sz="4" w:space="0" w:color="auto"/>
            </w:tcBorders>
          </w:tcPr>
          <w:p w14:paraId="0444C423" w14:textId="77777777" w:rsidR="00CE74DF" w:rsidRPr="001A25A4" w:rsidRDefault="00CE74DF" w:rsidP="005224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25A4">
              <w:rPr>
                <w:rFonts w:ascii="Times New Roman" w:hAnsi="Times New Roman" w:cs="Times New Roman"/>
                <w:sz w:val="20"/>
                <w:szCs w:val="20"/>
              </w:rPr>
              <w:t>Within popul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ϕ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14" w:type="pct"/>
            <w:tcBorders>
              <w:bottom w:val="single" w:sz="8" w:space="0" w:color="auto"/>
            </w:tcBorders>
          </w:tcPr>
          <w:p w14:paraId="5D251DF2" w14:textId="77777777" w:rsidR="00CE74DF" w:rsidRPr="001A25A4" w:rsidRDefault="00CE74DF" w:rsidP="00522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A25A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25" w:type="pct"/>
            <w:tcBorders>
              <w:bottom w:val="single" w:sz="8" w:space="0" w:color="auto"/>
            </w:tcBorders>
          </w:tcPr>
          <w:p w14:paraId="73FAC5B2" w14:textId="77777777" w:rsidR="00CE74DF" w:rsidRPr="001A25A4" w:rsidRDefault="00CE74DF" w:rsidP="00522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A25A4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70" w:type="pct"/>
            <w:tcBorders>
              <w:bottom w:val="single" w:sz="8" w:space="0" w:color="auto"/>
            </w:tcBorders>
          </w:tcPr>
          <w:p w14:paraId="767F365F" w14:textId="77777777" w:rsidR="00CE74DF" w:rsidRPr="001A25A4" w:rsidRDefault="00CE74DF" w:rsidP="00522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1A25A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78" w:type="pct"/>
            <w:tcBorders>
              <w:bottom w:val="single" w:sz="8" w:space="0" w:color="auto"/>
            </w:tcBorders>
          </w:tcPr>
          <w:p w14:paraId="0955CC55" w14:textId="77777777" w:rsidR="00CE74DF" w:rsidRPr="001A25A4" w:rsidRDefault="00CE74DF" w:rsidP="00522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246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 0.05</w:t>
            </w:r>
          </w:p>
        </w:tc>
      </w:tr>
      <w:tr w:rsidR="00CE74DF" w:rsidRPr="001A25A4" w14:paraId="2F764875" w14:textId="77777777" w:rsidTr="005224FF">
        <w:trPr>
          <w:trHeight w:val="245"/>
        </w:trPr>
        <w:tc>
          <w:tcPr>
            <w:tcW w:w="1813" w:type="pct"/>
            <w:tcBorders>
              <w:top w:val="single" w:sz="4" w:space="0" w:color="auto"/>
            </w:tcBorders>
          </w:tcPr>
          <w:p w14:paraId="1972D66C" w14:textId="77777777" w:rsidR="00CE74DF" w:rsidRPr="001A25A4" w:rsidRDefault="00CE74DF" w:rsidP="005224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7" w:type="pct"/>
            <w:gridSpan w:val="4"/>
            <w:tcBorders>
              <w:top w:val="single" w:sz="8" w:space="0" w:color="auto"/>
            </w:tcBorders>
          </w:tcPr>
          <w:p w14:paraId="6598BC22" w14:textId="77777777" w:rsidR="00CE74DF" w:rsidRPr="001A25A4" w:rsidRDefault="00CE74DF" w:rsidP="005224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B3541BB" w14:textId="36307BE8" w:rsidR="00C97C41" w:rsidRPr="00CE74DF" w:rsidRDefault="00C97C41" w:rsidP="00CE74DF"/>
    <w:sectPr w:rsidR="00C97C41" w:rsidRPr="00CE74DF" w:rsidSect="0007368F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255"/>
    <w:rsid w:val="0007368F"/>
    <w:rsid w:val="001A25A4"/>
    <w:rsid w:val="001D5930"/>
    <w:rsid w:val="002F3286"/>
    <w:rsid w:val="00373BBB"/>
    <w:rsid w:val="00492463"/>
    <w:rsid w:val="004E5DF7"/>
    <w:rsid w:val="004F3898"/>
    <w:rsid w:val="004F5F7B"/>
    <w:rsid w:val="005328D3"/>
    <w:rsid w:val="005B1DA6"/>
    <w:rsid w:val="005F5A15"/>
    <w:rsid w:val="006B79D0"/>
    <w:rsid w:val="006E71CA"/>
    <w:rsid w:val="00767392"/>
    <w:rsid w:val="008E065E"/>
    <w:rsid w:val="00984299"/>
    <w:rsid w:val="009A3255"/>
    <w:rsid w:val="009B51D2"/>
    <w:rsid w:val="00C97C41"/>
    <w:rsid w:val="00CB6046"/>
    <w:rsid w:val="00CE74DF"/>
    <w:rsid w:val="00EB7135"/>
    <w:rsid w:val="00F478F1"/>
    <w:rsid w:val="00F65BAB"/>
    <w:rsid w:val="00F94EF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321D5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564B3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9A32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564B3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9A32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7</Words>
  <Characters>272</Characters>
  <Application>Microsoft Office Word</Application>
  <DocSecurity>0</DocSecurity>
  <Lines>2</Lines>
  <Paragraphs>1</Paragraphs>
  <ScaleCrop>false</ScaleCrop>
  <Company>University at Albany</Company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der Katy</dc:creator>
  <cp:lastModifiedBy>Matt</cp:lastModifiedBy>
  <cp:revision>11</cp:revision>
  <dcterms:created xsi:type="dcterms:W3CDTF">2014-01-08T03:43:00Z</dcterms:created>
  <dcterms:modified xsi:type="dcterms:W3CDTF">2014-07-05T13:37:00Z</dcterms:modified>
</cp:coreProperties>
</file>